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 xml:space="preserve">Title page and Materials and methods section.  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Described in the Abstract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Described in the Introduction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Described in the Abstract and at the end of the Introduction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Described in the Results and  Materials and Methods section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Described access to publicly available data in the Materials and Methods section.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All data was publicly available as mentioned in the Introduction and Materials and Methods section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Mentioned in the Results.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Described in Results and Materials and Methods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FF0000"/>
                <w:sz w:val="20"/>
              </w:rPr>
              <w:t>Mentioned in the results and Materials and Methods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We identified the maximum number of applicable publically available RNA-seq data sets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Described in the Results and in the Materials and Methods.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Described in the Results and the Materials and Methods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Described in the Results and the Materials and Methods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FF0000"/>
                <w:sz w:val="20"/>
              </w:rPr>
              <w:t>Described in Results and Materials and Methods, as well as Supplemental Figure 2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Supplemental Figure 2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atient characteristics are in Supplemental Table 7 and 8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Only used patient with complete clinical data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FF0000"/>
                <w:sz w:val="20"/>
              </w:rPr>
              <w:t>Described throughout the Results section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Described throughout the Results section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Described throughout the Discussion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Mentioned in the Abstract and the Results section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Presented throughout the results and in the last paragraph of the discussion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We have commented on this in the last paragraph of the discussion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Listed in the manuscript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01:13:00Z</dcterms:created>
  <dc:creator>pplouffe</dc:creator>
  <dc:description/>
  <cp:keywords/>
  <dc:language>en-US</dc:language>
  <cp:lastModifiedBy>Microsoft Office User</cp:lastModifiedBy>
  <cp:lastPrinted>2016-09-08T16:06:00Z</cp:lastPrinted>
  <dcterms:modified xsi:type="dcterms:W3CDTF">2016-10-19T02:36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